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S3</w:t>
      </w:r>
      <w:r>
        <w:rPr/>
        <w:t>: Alternative scenarii to the intron gains/losses shown on Figure 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ntron position</w:t>
        <w:tab/>
        <w:tab/>
        <w:t xml:space="preserve">alternative scenario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3</w:t>
        <w:tab/>
        <w:tab/>
        <w:tab/>
        <w:tab/>
        <w:t>Unique gain in Deuterostomes + multiple los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</w:t>
        <w:tab/>
        <w:tab/>
        <w:tab/>
        <w:tab/>
        <w:t>Unique gain in Protostomes + multiple los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</w:t>
        <w:tab/>
        <w:tab/>
        <w:tab/>
        <w:tab/>
        <w:t>Unique gain in Pancrustacea + multiple los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</w:t>
        <w:tab/>
        <w:tab/>
        <w:tab/>
        <w:tab/>
        <w:t>Ancestral in Bilateria + multiple los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1, 37, 48, </w:t>
        <w:tab/>
        <w:tab/>
        <w:tab/>
        <w:t xml:space="preserve">Parallel gains in Amphioxus and </w:t>
      </w:r>
    </w:p>
    <w:p>
      <w:pPr>
        <w:pStyle w:val="Normal"/>
        <w:rPr/>
      </w:pPr>
      <w:r>
        <w:rPr/>
        <w:t>49, 54, 58</w:t>
        <w:tab/>
        <w:tab/>
        <w:tab/>
        <w:t>various Protostom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1</w:t>
        <w:tab/>
        <w:tab/>
        <w:tab/>
        <w:tab/>
        <w:t>Ancestral in Bilateria + multiple los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3</w:t>
        <w:tab/>
        <w:tab/>
        <w:tab/>
        <w:tab/>
        <w:t>Unique gain in Pancrustacea + multiple losse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08:13:00Z</dcterms:created>
  <dc:creator>Jean-Luc</dc:creator>
  <dc:description/>
  <cp:keywords/>
  <dc:language>en-US</dc:language>
  <cp:lastModifiedBy>Jean-Luc</cp:lastModifiedBy>
  <dcterms:modified xsi:type="dcterms:W3CDTF">2011-04-18T11:48:00Z</dcterms:modified>
  <cp:revision>2</cp:revision>
  <dc:subject/>
  <dc:title>Supplementary Table 3: Alternative scenarii to the intron gains/losses shown on Figure 3</dc:title>
</cp:coreProperties>
</file>